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05FEB" w14:textId="6887B97B" w:rsidR="000C634C" w:rsidRDefault="000C634C" w:rsidP="000C634C">
      <w:pPr>
        <w:rPr>
          <w:rFonts w:ascii="Verdana" w:hAnsi="Verdana"/>
          <w:color w:val="000033"/>
          <w:sz w:val="17"/>
          <w:szCs w:val="17"/>
        </w:rPr>
      </w:pPr>
      <w:r>
        <w:rPr>
          <w:rFonts w:ascii="Verdana" w:hAnsi="Verdana"/>
          <w:color w:val="000033"/>
          <w:sz w:val="17"/>
          <w:szCs w:val="17"/>
        </w:rPr>
        <w:t xml:space="preserve">Table S2. ANOVA of </w:t>
      </w:r>
      <w:r>
        <w:rPr>
          <w:rFonts w:ascii="Verdana" w:hAnsi="Verdana"/>
          <w:color w:val="000033"/>
          <w:sz w:val="17"/>
          <w:szCs w:val="17"/>
        </w:rPr>
        <w:t>seedling</w:t>
      </w:r>
      <w:r>
        <w:rPr>
          <w:rFonts w:ascii="Verdana" w:hAnsi="Verdana"/>
          <w:color w:val="000033"/>
          <w:sz w:val="17"/>
          <w:szCs w:val="17"/>
        </w:rPr>
        <w:t xml:space="preserve"> powdery mildew resistance from TAS </w:t>
      </w:r>
    </w:p>
    <w:p w14:paraId="37BC8B25" w14:textId="77777777" w:rsidR="000C634C" w:rsidRDefault="000C634C" w:rsidP="000C634C">
      <w:pPr>
        <w:rPr>
          <w:rFonts w:ascii="Verdana" w:hAnsi="Verdana"/>
          <w:color w:val="000033"/>
          <w:sz w:val="17"/>
          <w:szCs w:val="17"/>
        </w:rPr>
      </w:pPr>
    </w:p>
    <w:tbl>
      <w:tblPr>
        <w:tblW w:w="734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960"/>
        <w:gridCol w:w="960"/>
        <w:gridCol w:w="1340"/>
        <w:gridCol w:w="1049"/>
        <w:gridCol w:w="1049"/>
      </w:tblGrid>
      <w:tr w:rsidR="000C634C" w:rsidRPr="00EE1148" w14:paraId="64BC4423" w14:textId="77777777" w:rsidTr="00427BC9">
        <w:trPr>
          <w:trHeight w:val="30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DCF0" w14:textId="77777777" w:rsidR="000C634C" w:rsidRPr="00EE1148" w:rsidRDefault="000C634C" w:rsidP="00427BC9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 w:rsidRPr="00EE1148">
              <w:rPr>
                <w:rFonts w:eastAsia="Times New Roman"/>
                <w:color w:val="000000"/>
                <w:lang w:bidi="ar-SA"/>
              </w:rPr>
              <w:t>Source of variation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BC80" w14:textId="77777777" w:rsidR="000C634C" w:rsidRPr="00EE1148" w:rsidRDefault="000C634C" w:rsidP="00427BC9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 w:rsidRPr="00EE1148">
              <w:rPr>
                <w:rFonts w:eastAsia="Times New Roman"/>
                <w:color w:val="000000"/>
                <w:lang w:bidi="ar-SA"/>
              </w:rPr>
              <w:t>Sum of Square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6681E" w14:textId="77777777" w:rsidR="000C634C" w:rsidRPr="00EE1148" w:rsidRDefault="000C634C" w:rsidP="00427BC9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 w:rsidRPr="00EE1148">
              <w:rPr>
                <w:rFonts w:eastAsia="Times New Roman"/>
                <w:color w:val="000000"/>
                <w:lang w:bidi="ar-SA"/>
              </w:rPr>
              <w:t>DF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3D23" w14:textId="77777777" w:rsidR="000C634C" w:rsidRPr="00EE1148" w:rsidRDefault="000C634C" w:rsidP="00427BC9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 w:rsidRPr="00EE1148">
              <w:rPr>
                <w:rFonts w:eastAsia="Times New Roman"/>
                <w:color w:val="000000"/>
                <w:lang w:bidi="ar-SA"/>
              </w:rPr>
              <w:t>Mean Squares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73352" w14:textId="77777777" w:rsidR="000C634C" w:rsidRPr="00EE1148" w:rsidRDefault="000C634C" w:rsidP="00427BC9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 w:rsidRPr="00EE1148">
              <w:rPr>
                <w:rFonts w:eastAsia="Times New Roman"/>
                <w:color w:val="000000"/>
                <w:lang w:bidi="ar-SA"/>
              </w:rPr>
              <w:t>F Value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30E88ED5" w14:textId="4F059679" w:rsidR="000C634C" w:rsidRPr="00EE1148" w:rsidRDefault="00CF3588" w:rsidP="00427BC9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>
              <w:rPr>
                <w:rFonts w:eastAsia="Times New Roman"/>
                <w:color w:val="000000"/>
                <w:lang w:bidi="ar-SA"/>
              </w:rPr>
              <w:t>P value</w:t>
            </w:r>
          </w:p>
        </w:tc>
      </w:tr>
      <w:tr w:rsidR="000C634C" w:rsidRPr="00EE1148" w14:paraId="02B3A46E" w14:textId="77777777" w:rsidTr="00427BC9">
        <w:trPr>
          <w:trHeight w:val="300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8EECDA" w14:textId="77777777" w:rsidR="000C634C" w:rsidRPr="00EE1148" w:rsidRDefault="000C634C" w:rsidP="00427BC9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 w:rsidRPr="00EE1148">
              <w:rPr>
                <w:rFonts w:eastAsia="Times New Roman"/>
                <w:color w:val="000000"/>
                <w:lang w:bidi="ar-SA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211D84" w14:textId="434F50EA" w:rsidR="000C634C" w:rsidRPr="00EE1148" w:rsidRDefault="00FF5283" w:rsidP="00427BC9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>
              <w:rPr>
                <w:rFonts w:eastAsia="Times New Roman"/>
                <w:color w:val="000000"/>
                <w:lang w:bidi="ar-SA"/>
              </w:rPr>
              <w:t>2458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76453E" w14:textId="391BFFE5" w:rsidR="000C634C" w:rsidRPr="00EE1148" w:rsidRDefault="00CC1AF8" w:rsidP="00427BC9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>
              <w:rPr>
                <w:rFonts w:eastAsia="Times New Roman"/>
                <w:color w:val="000000"/>
                <w:lang w:bidi="ar-SA"/>
              </w:rPr>
              <w:t>882</w:t>
            </w:r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4B31C3" w14:textId="77777777" w:rsidR="000C634C" w:rsidRPr="00EE1148" w:rsidRDefault="000C634C" w:rsidP="00427BC9">
            <w:pPr>
              <w:jc w:val="center"/>
              <w:rPr>
                <w:rFonts w:eastAsia="Times New Roman"/>
                <w:color w:val="000000"/>
                <w:lang w:bidi="ar-SA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C108AB" w14:textId="77777777" w:rsidR="000C634C" w:rsidRPr="00EE1148" w:rsidRDefault="000C634C" w:rsidP="00427BC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</w:tcPr>
          <w:p w14:paraId="7B76414A" w14:textId="77777777" w:rsidR="000C634C" w:rsidRPr="00EE1148" w:rsidRDefault="000C634C" w:rsidP="00427BC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FF25CB" w:rsidRPr="00EE1148" w14:paraId="226EC0F0" w14:textId="77777777" w:rsidTr="00427BC9">
        <w:trPr>
          <w:trHeight w:val="300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6ECF2E8" w14:textId="3110909A" w:rsidR="00FF25CB" w:rsidRPr="00EE1148" w:rsidRDefault="00FF25CB" w:rsidP="00FF25CB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>
              <w:rPr>
                <w:rFonts w:eastAsia="Times New Roman"/>
                <w:color w:val="000000"/>
                <w:lang w:bidi="ar-SA"/>
              </w:rPr>
              <w:t>Replication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B2F8341" w14:textId="112E90E5" w:rsidR="00FF25CB" w:rsidRDefault="00FF25CB" w:rsidP="00FF25CB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>
              <w:rPr>
                <w:rFonts w:eastAsia="Times New Roman"/>
                <w:color w:val="000000"/>
                <w:lang w:bidi="ar-SA"/>
              </w:rPr>
              <w:t>5.46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8CB0757" w14:textId="33FB4668" w:rsidR="00FF25CB" w:rsidRDefault="00FF25CB" w:rsidP="00FF25CB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>
              <w:rPr>
                <w:rFonts w:eastAsia="Times New Roman"/>
                <w:color w:val="000000"/>
                <w:lang w:bidi="ar-SA"/>
              </w:rPr>
              <w:t>1</w:t>
            </w:r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FE56D52" w14:textId="49753D12" w:rsidR="00FF25CB" w:rsidRPr="00EE1148" w:rsidRDefault="00FF25CB" w:rsidP="00FF25CB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>
              <w:rPr>
                <w:rFonts w:eastAsia="Times New Roman"/>
                <w:color w:val="000000"/>
                <w:lang w:bidi="ar-SA"/>
              </w:rPr>
              <w:t>5.46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F9FBF06" w14:textId="4F10003C" w:rsidR="00FF25CB" w:rsidRPr="00EE1148" w:rsidRDefault="00FF25CB" w:rsidP="00FF25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6.10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</w:tcPr>
          <w:p w14:paraId="2E703A06" w14:textId="2967B2C8" w:rsidR="00FF25CB" w:rsidRPr="00EE1148" w:rsidRDefault="00FF25CB" w:rsidP="00FF25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14</w:t>
            </w:r>
          </w:p>
        </w:tc>
      </w:tr>
      <w:tr w:rsidR="00FF25CB" w:rsidRPr="00EE1148" w14:paraId="398056E0" w14:textId="77777777" w:rsidTr="00427BC9">
        <w:trPr>
          <w:trHeight w:val="300"/>
        </w:trPr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B7BCD8" w14:textId="78788A93" w:rsidR="00FF25CB" w:rsidRPr="00EE1148" w:rsidRDefault="00FF25CB" w:rsidP="00FF25CB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>
              <w:rPr>
                <w:rFonts w:eastAsia="Times New Roman"/>
                <w:color w:val="000000"/>
                <w:lang w:bidi="ar-SA"/>
              </w:rPr>
              <w:t>Genotype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D47CBE" w14:textId="78A7CEBE" w:rsidR="00FF25CB" w:rsidRPr="00EE1148" w:rsidRDefault="00FF25CB" w:rsidP="00FF25CB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>
              <w:rPr>
                <w:rFonts w:eastAsia="Times New Roman"/>
                <w:color w:val="000000"/>
                <w:lang w:bidi="ar-SA"/>
              </w:rPr>
              <w:t>225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C2606F" w14:textId="20FD4D54" w:rsidR="00FF25CB" w:rsidRPr="00EE1148" w:rsidRDefault="00FF25CB" w:rsidP="00FF25CB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>
              <w:rPr>
                <w:rFonts w:eastAsia="Times New Roman"/>
                <w:color w:val="000000"/>
                <w:lang w:bidi="ar-SA"/>
              </w:rPr>
              <w:t>662</w:t>
            </w:r>
          </w:p>
        </w:tc>
        <w:tc>
          <w:tcPr>
            <w:tcW w:w="1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FA733D" w14:textId="537E3941" w:rsidR="00FF25CB" w:rsidRPr="00EE1148" w:rsidRDefault="00FF25CB" w:rsidP="00FF25CB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>
              <w:rPr>
                <w:rFonts w:eastAsia="Times New Roman"/>
                <w:color w:val="000000"/>
                <w:lang w:bidi="ar-SA"/>
              </w:rPr>
              <w:t>3.41</w:t>
            </w:r>
          </w:p>
        </w:tc>
        <w:tc>
          <w:tcPr>
            <w:tcW w:w="10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23E11A" w14:textId="5172675F" w:rsidR="00FF25CB" w:rsidRPr="00EE1148" w:rsidRDefault="00FF25CB" w:rsidP="00FF25CB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>
              <w:rPr>
                <w:rFonts w:eastAsia="Times New Roman"/>
                <w:color w:val="000000"/>
                <w:lang w:bidi="ar-SA"/>
              </w:rPr>
              <w:t>3.81</w:t>
            </w:r>
          </w:p>
        </w:tc>
        <w:tc>
          <w:tcPr>
            <w:tcW w:w="1049" w:type="dxa"/>
            <w:tcBorders>
              <w:top w:val="nil"/>
            </w:tcBorders>
          </w:tcPr>
          <w:p w14:paraId="127F522E" w14:textId="5722324F" w:rsidR="00FF25CB" w:rsidRDefault="00FF25CB" w:rsidP="00FF25CB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>
              <w:rPr>
                <w:rFonts w:eastAsia="Times New Roman"/>
                <w:color w:val="000000"/>
                <w:lang w:bidi="ar-SA"/>
              </w:rPr>
              <w:t>&lt;0.001</w:t>
            </w:r>
          </w:p>
        </w:tc>
      </w:tr>
      <w:tr w:rsidR="00FF25CB" w:rsidRPr="00EE1148" w14:paraId="4B687B5F" w14:textId="77777777" w:rsidTr="00427BC9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B91A7A5" w14:textId="32180BF5" w:rsidR="00FF25CB" w:rsidRPr="00EE1148" w:rsidRDefault="00FF25CB" w:rsidP="00FF25CB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 w:rsidRPr="00EE1148">
              <w:rPr>
                <w:rFonts w:eastAsia="Times New Roman"/>
                <w:color w:val="000000"/>
                <w:lang w:bidi="ar-SA"/>
              </w:rPr>
              <w:t>Err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D9175E" w14:textId="61F5F66B" w:rsidR="00FF25CB" w:rsidRPr="00EE1148" w:rsidRDefault="00FF25CB" w:rsidP="00FF25CB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>
              <w:rPr>
                <w:rFonts w:eastAsia="Times New Roman"/>
                <w:color w:val="000000"/>
                <w:lang w:bidi="ar-SA"/>
              </w:rPr>
              <w:t>1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62545B" w14:textId="65CE8FB9" w:rsidR="00FF25CB" w:rsidRPr="00EE1148" w:rsidRDefault="00FF25CB" w:rsidP="00FF25CB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>
              <w:rPr>
                <w:rFonts w:eastAsia="Times New Roman"/>
                <w:color w:val="000000"/>
                <w:lang w:bidi="ar-SA"/>
              </w:rPr>
              <w:t>21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34AED6B" w14:textId="317F92E8" w:rsidR="00FF25CB" w:rsidRPr="00EE1148" w:rsidRDefault="00FF25CB" w:rsidP="00FF25CB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>
              <w:rPr>
                <w:rFonts w:eastAsia="Times New Roman"/>
                <w:color w:val="000000"/>
                <w:lang w:bidi="ar-SA"/>
              </w:rPr>
              <w:t>0.895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C82EADB" w14:textId="77777777" w:rsidR="00FF25CB" w:rsidRPr="00EE1148" w:rsidRDefault="00FF25CB" w:rsidP="00FF25CB">
            <w:pPr>
              <w:jc w:val="center"/>
              <w:rPr>
                <w:rFonts w:eastAsia="Times New Roman"/>
                <w:color w:val="000000"/>
                <w:lang w:bidi="ar-SA"/>
              </w:rPr>
            </w:pPr>
          </w:p>
        </w:tc>
        <w:tc>
          <w:tcPr>
            <w:tcW w:w="1049" w:type="dxa"/>
          </w:tcPr>
          <w:p w14:paraId="157883E4" w14:textId="77777777" w:rsidR="00FF25CB" w:rsidRPr="00EE1148" w:rsidRDefault="00FF25CB" w:rsidP="00FF25CB">
            <w:pPr>
              <w:jc w:val="center"/>
              <w:rPr>
                <w:rFonts w:eastAsia="Times New Roman"/>
                <w:color w:val="000000"/>
                <w:lang w:bidi="ar-SA"/>
              </w:rPr>
            </w:pPr>
          </w:p>
        </w:tc>
      </w:tr>
    </w:tbl>
    <w:p w14:paraId="0251D889" w14:textId="77777777" w:rsidR="000C634C" w:rsidRDefault="000C634C" w:rsidP="000C634C"/>
    <w:p w14:paraId="0C780488" w14:textId="63B2EC8B" w:rsidR="00486EAB" w:rsidRDefault="00486EAB" w:rsidP="00486EAB">
      <w:pPr>
        <w:rPr>
          <w:rFonts w:ascii="Verdana" w:hAnsi="Verdana"/>
          <w:color w:val="000033"/>
          <w:sz w:val="17"/>
          <w:szCs w:val="17"/>
        </w:rPr>
      </w:pPr>
      <w:r>
        <w:rPr>
          <w:rFonts w:ascii="Verdana" w:hAnsi="Verdana"/>
          <w:color w:val="000033"/>
          <w:sz w:val="17"/>
          <w:szCs w:val="17"/>
        </w:rPr>
        <w:t>Table S</w:t>
      </w:r>
      <w:r w:rsidR="00BC0F62">
        <w:rPr>
          <w:rFonts w:ascii="Verdana" w:hAnsi="Verdana"/>
          <w:color w:val="000033"/>
          <w:sz w:val="17"/>
          <w:szCs w:val="17"/>
        </w:rPr>
        <w:t>3</w:t>
      </w:r>
      <w:r>
        <w:rPr>
          <w:rFonts w:ascii="Verdana" w:hAnsi="Verdana"/>
          <w:color w:val="000033"/>
          <w:sz w:val="17"/>
          <w:szCs w:val="17"/>
        </w:rPr>
        <w:t xml:space="preserve">. ANOVA of adult powdery mildew resistance from TAS </w:t>
      </w:r>
    </w:p>
    <w:p w14:paraId="735292FF" w14:textId="77777777" w:rsidR="00486EAB" w:rsidRDefault="00486EAB" w:rsidP="00486EAB">
      <w:pPr>
        <w:rPr>
          <w:rFonts w:ascii="Verdana" w:hAnsi="Verdana"/>
          <w:color w:val="000033"/>
          <w:sz w:val="17"/>
          <w:szCs w:val="17"/>
        </w:rPr>
      </w:pPr>
    </w:p>
    <w:tbl>
      <w:tblPr>
        <w:tblW w:w="734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960"/>
        <w:gridCol w:w="960"/>
        <w:gridCol w:w="1340"/>
        <w:gridCol w:w="1049"/>
        <w:gridCol w:w="1049"/>
      </w:tblGrid>
      <w:tr w:rsidR="00486EAB" w:rsidRPr="00EE1148" w14:paraId="070E95E8" w14:textId="77777777" w:rsidTr="00EF66C1">
        <w:trPr>
          <w:trHeight w:val="30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2651" w14:textId="77777777" w:rsidR="00486EAB" w:rsidRPr="00EE1148" w:rsidRDefault="00486EAB" w:rsidP="00EF66C1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 w:rsidRPr="00EE1148">
              <w:rPr>
                <w:rFonts w:eastAsia="Times New Roman"/>
                <w:color w:val="000000"/>
                <w:lang w:bidi="ar-SA"/>
              </w:rPr>
              <w:t>Source of variation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B7A3" w14:textId="77777777" w:rsidR="00486EAB" w:rsidRPr="00EE1148" w:rsidRDefault="00486EAB" w:rsidP="00EF66C1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 w:rsidRPr="00EE1148">
              <w:rPr>
                <w:rFonts w:eastAsia="Times New Roman"/>
                <w:color w:val="000000"/>
                <w:lang w:bidi="ar-SA"/>
              </w:rPr>
              <w:t>Sum of Square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A342" w14:textId="77777777" w:rsidR="00486EAB" w:rsidRPr="00EE1148" w:rsidRDefault="00486EAB" w:rsidP="00EF66C1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 w:rsidRPr="00EE1148">
              <w:rPr>
                <w:rFonts w:eastAsia="Times New Roman"/>
                <w:color w:val="000000"/>
                <w:lang w:bidi="ar-SA"/>
              </w:rPr>
              <w:t>DF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F9EA" w14:textId="77777777" w:rsidR="00486EAB" w:rsidRPr="00EE1148" w:rsidRDefault="00486EAB" w:rsidP="00EF66C1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 w:rsidRPr="00EE1148">
              <w:rPr>
                <w:rFonts w:eastAsia="Times New Roman"/>
                <w:color w:val="000000"/>
                <w:lang w:bidi="ar-SA"/>
              </w:rPr>
              <w:t>Mean Squares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55CE" w14:textId="77777777" w:rsidR="00486EAB" w:rsidRPr="00EE1148" w:rsidRDefault="00486EAB" w:rsidP="00EF66C1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 w:rsidRPr="00EE1148">
              <w:rPr>
                <w:rFonts w:eastAsia="Times New Roman"/>
                <w:color w:val="000000"/>
                <w:lang w:bidi="ar-SA"/>
              </w:rPr>
              <w:t>F Value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2588AAD6" w14:textId="77777777" w:rsidR="00486EAB" w:rsidRPr="00EE1148" w:rsidRDefault="00486EAB" w:rsidP="00EF66C1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>
              <w:rPr>
                <w:rFonts w:eastAsia="Times New Roman"/>
                <w:color w:val="000000"/>
                <w:lang w:bidi="ar-SA"/>
              </w:rPr>
              <w:t>P value</w:t>
            </w:r>
          </w:p>
        </w:tc>
      </w:tr>
      <w:tr w:rsidR="00486EAB" w:rsidRPr="00EE1148" w14:paraId="344CEE5D" w14:textId="77777777" w:rsidTr="00EF66C1">
        <w:trPr>
          <w:trHeight w:val="300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99A7AB" w14:textId="77777777" w:rsidR="00486EAB" w:rsidRPr="00EE1148" w:rsidRDefault="00486EAB" w:rsidP="00EF66C1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 w:rsidRPr="00EE1148">
              <w:rPr>
                <w:rFonts w:eastAsia="Times New Roman"/>
                <w:color w:val="000000"/>
                <w:lang w:bidi="ar-SA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C2226B" w14:textId="77777777" w:rsidR="00486EAB" w:rsidRPr="00EE1148" w:rsidRDefault="00486EAB" w:rsidP="00EF66C1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>
              <w:rPr>
                <w:rFonts w:eastAsia="Times New Roman"/>
                <w:color w:val="000000"/>
                <w:lang w:bidi="ar-SA"/>
              </w:rPr>
              <w:t>4412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AF076F" w14:textId="77777777" w:rsidR="00486EAB" w:rsidRPr="00EE1148" w:rsidRDefault="00486EAB" w:rsidP="00EF66C1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>
              <w:rPr>
                <w:rFonts w:eastAsia="Times New Roman"/>
                <w:color w:val="000000"/>
                <w:lang w:bidi="ar-SA"/>
              </w:rPr>
              <w:t>1355</w:t>
            </w:r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BD1FBF" w14:textId="77777777" w:rsidR="00486EAB" w:rsidRPr="00EE1148" w:rsidRDefault="00486EAB" w:rsidP="00EF66C1">
            <w:pPr>
              <w:jc w:val="center"/>
              <w:rPr>
                <w:rFonts w:eastAsia="Times New Roman"/>
                <w:color w:val="000000"/>
                <w:lang w:bidi="ar-SA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779484" w14:textId="77777777" w:rsidR="00486EAB" w:rsidRPr="00EE1148" w:rsidRDefault="00486EAB" w:rsidP="00EF66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</w:tcPr>
          <w:p w14:paraId="49895349" w14:textId="77777777" w:rsidR="00486EAB" w:rsidRPr="00EE1148" w:rsidRDefault="00486EAB" w:rsidP="00EF66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486EAB" w:rsidRPr="00EE1148" w14:paraId="12485908" w14:textId="77777777" w:rsidTr="00EF66C1">
        <w:trPr>
          <w:trHeight w:val="300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6612D45" w14:textId="77777777" w:rsidR="00486EAB" w:rsidRPr="00EE1148" w:rsidRDefault="00486EAB" w:rsidP="00EF66C1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>
              <w:rPr>
                <w:rFonts w:eastAsia="Times New Roman"/>
                <w:color w:val="000000"/>
                <w:lang w:bidi="ar-SA"/>
              </w:rPr>
              <w:t>Replication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9126E7B" w14:textId="77777777" w:rsidR="00486EAB" w:rsidRDefault="00486EAB" w:rsidP="00EF66C1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>
              <w:rPr>
                <w:rFonts w:eastAsia="Times New Roman"/>
                <w:color w:val="000000"/>
                <w:lang w:bidi="ar-SA"/>
              </w:rPr>
              <w:t>1.52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3254A4A" w14:textId="77777777" w:rsidR="00486EAB" w:rsidRDefault="00486EAB" w:rsidP="00EF66C1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>
              <w:rPr>
                <w:rFonts w:eastAsia="Times New Roman"/>
                <w:color w:val="000000"/>
                <w:lang w:bidi="ar-SA"/>
              </w:rPr>
              <w:t>1</w:t>
            </w:r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89FB80C" w14:textId="77777777" w:rsidR="00486EAB" w:rsidRPr="00EE1148" w:rsidRDefault="00486EAB" w:rsidP="00EF66C1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>
              <w:rPr>
                <w:rFonts w:eastAsia="Times New Roman"/>
                <w:color w:val="000000"/>
                <w:lang w:bidi="ar-SA"/>
              </w:rPr>
              <w:t>1.52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26482EB" w14:textId="77777777" w:rsidR="00486EAB" w:rsidRPr="00EE1148" w:rsidRDefault="00486EAB" w:rsidP="00EF66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3.06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</w:tcPr>
          <w:p w14:paraId="44FF540D" w14:textId="77777777" w:rsidR="00486EAB" w:rsidRPr="00EE1148" w:rsidRDefault="00486EAB" w:rsidP="00EF66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486EAB" w:rsidRPr="00EE1148" w14:paraId="31EB1C24" w14:textId="77777777" w:rsidTr="00EF66C1">
        <w:trPr>
          <w:trHeight w:val="300"/>
        </w:trPr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8C475E" w14:textId="77777777" w:rsidR="00486EAB" w:rsidRPr="00EE1148" w:rsidRDefault="00486EAB" w:rsidP="00EF66C1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>
              <w:rPr>
                <w:rFonts w:eastAsia="Times New Roman"/>
                <w:color w:val="000000"/>
                <w:lang w:bidi="ar-SA"/>
              </w:rPr>
              <w:t>Genotype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9ADB95" w14:textId="77777777" w:rsidR="00486EAB" w:rsidRPr="00EE1148" w:rsidRDefault="00486EAB" w:rsidP="00EF66C1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>
              <w:rPr>
                <w:rFonts w:eastAsia="Times New Roman"/>
                <w:color w:val="000000"/>
                <w:lang w:bidi="ar-SA"/>
              </w:rPr>
              <w:t>411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E6B57A" w14:textId="77777777" w:rsidR="00486EAB" w:rsidRPr="00EE1148" w:rsidRDefault="00486EAB" w:rsidP="00EF66C1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>
              <w:rPr>
                <w:rFonts w:eastAsia="Times New Roman"/>
                <w:color w:val="000000"/>
                <w:lang w:bidi="ar-SA"/>
              </w:rPr>
              <w:t>688</w:t>
            </w:r>
          </w:p>
        </w:tc>
        <w:tc>
          <w:tcPr>
            <w:tcW w:w="1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CCD4B2" w14:textId="77777777" w:rsidR="00486EAB" w:rsidRPr="00EE1148" w:rsidRDefault="00486EAB" w:rsidP="00EF66C1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>
              <w:rPr>
                <w:rFonts w:eastAsia="Times New Roman"/>
                <w:color w:val="000000"/>
                <w:lang w:bidi="ar-SA"/>
              </w:rPr>
              <w:t>5.97</w:t>
            </w:r>
          </w:p>
        </w:tc>
        <w:tc>
          <w:tcPr>
            <w:tcW w:w="10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08A688" w14:textId="7CB6B163" w:rsidR="00486EAB" w:rsidRPr="00EE1148" w:rsidRDefault="00486EAB" w:rsidP="00EF66C1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>
              <w:rPr>
                <w:rFonts w:eastAsia="Times New Roman"/>
                <w:color w:val="000000"/>
                <w:lang w:bidi="ar-SA"/>
              </w:rPr>
              <w:t>12.06</w:t>
            </w:r>
          </w:p>
        </w:tc>
        <w:tc>
          <w:tcPr>
            <w:tcW w:w="1049" w:type="dxa"/>
            <w:tcBorders>
              <w:top w:val="nil"/>
            </w:tcBorders>
          </w:tcPr>
          <w:p w14:paraId="2BE9583E" w14:textId="77777777" w:rsidR="00486EAB" w:rsidRDefault="00486EAB" w:rsidP="00EF66C1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>
              <w:rPr>
                <w:rFonts w:eastAsia="Times New Roman"/>
                <w:color w:val="000000"/>
                <w:lang w:bidi="ar-SA"/>
              </w:rPr>
              <w:t>&lt;0.001</w:t>
            </w:r>
          </w:p>
        </w:tc>
      </w:tr>
      <w:tr w:rsidR="00486EAB" w:rsidRPr="00EE1148" w14:paraId="324B2D44" w14:textId="77777777" w:rsidTr="00EF66C1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3A34DD9" w14:textId="77777777" w:rsidR="00486EAB" w:rsidRPr="00EE1148" w:rsidRDefault="00486EAB" w:rsidP="00EF66C1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 w:rsidRPr="00EE1148">
              <w:rPr>
                <w:rFonts w:eastAsia="Times New Roman"/>
                <w:color w:val="000000"/>
                <w:lang w:bidi="ar-SA"/>
              </w:rPr>
              <w:t>Err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EE3D39" w14:textId="77777777" w:rsidR="00486EAB" w:rsidRPr="00EE1148" w:rsidRDefault="00486EAB" w:rsidP="00EF66C1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>
              <w:rPr>
                <w:rFonts w:eastAsia="Times New Roman"/>
                <w:color w:val="000000"/>
                <w:lang w:bidi="ar-SA"/>
              </w:rPr>
              <w:t>3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AF80CF" w14:textId="77777777" w:rsidR="00486EAB" w:rsidRPr="00EE1148" w:rsidRDefault="00486EAB" w:rsidP="00EF66C1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>
              <w:rPr>
                <w:rFonts w:eastAsia="Times New Roman"/>
                <w:color w:val="000000"/>
                <w:lang w:bidi="ar-SA"/>
              </w:rPr>
              <w:t>66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7ED5B84" w14:textId="77777777" w:rsidR="00486EAB" w:rsidRPr="00EE1148" w:rsidRDefault="00486EAB" w:rsidP="00EF66C1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>
              <w:rPr>
                <w:rFonts w:eastAsia="Times New Roman"/>
                <w:color w:val="000000"/>
                <w:lang w:bidi="ar-SA"/>
              </w:rPr>
              <w:t>0.496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7DCBA62" w14:textId="77777777" w:rsidR="00486EAB" w:rsidRPr="00EE1148" w:rsidRDefault="00486EAB" w:rsidP="00EF66C1">
            <w:pPr>
              <w:jc w:val="center"/>
              <w:rPr>
                <w:rFonts w:eastAsia="Times New Roman"/>
                <w:color w:val="000000"/>
                <w:lang w:bidi="ar-SA"/>
              </w:rPr>
            </w:pPr>
          </w:p>
        </w:tc>
        <w:tc>
          <w:tcPr>
            <w:tcW w:w="1049" w:type="dxa"/>
          </w:tcPr>
          <w:p w14:paraId="79E71CDC" w14:textId="77777777" w:rsidR="00486EAB" w:rsidRPr="00EE1148" w:rsidRDefault="00486EAB" w:rsidP="00EF66C1">
            <w:pPr>
              <w:jc w:val="center"/>
              <w:rPr>
                <w:rFonts w:eastAsia="Times New Roman"/>
                <w:color w:val="000000"/>
                <w:lang w:bidi="ar-SA"/>
              </w:rPr>
            </w:pPr>
          </w:p>
        </w:tc>
      </w:tr>
    </w:tbl>
    <w:p w14:paraId="09146199" w14:textId="77777777" w:rsidR="00486EAB" w:rsidRDefault="00486EAB" w:rsidP="00486EAB"/>
    <w:p w14:paraId="2EC423AF" w14:textId="26607D00" w:rsidR="00306020" w:rsidRDefault="00306020" w:rsidP="00306020">
      <w:pPr>
        <w:rPr>
          <w:rFonts w:ascii="Verdana" w:hAnsi="Verdana"/>
          <w:color w:val="000033"/>
          <w:sz w:val="17"/>
          <w:szCs w:val="17"/>
        </w:rPr>
      </w:pPr>
      <w:r>
        <w:rPr>
          <w:rFonts w:ascii="Verdana" w:hAnsi="Verdana"/>
          <w:color w:val="000033"/>
          <w:sz w:val="17"/>
          <w:szCs w:val="17"/>
        </w:rPr>
        <w:t>Table S</w:t>
      </w:r>
      <w:r w:rsidR="00EA7ADB">
        <w:rPr>
          <w:rFonts w:ascii="Verdana" w:hAnsi="Verdana"/>
          <w:color w:val="000033"/>
          <w:sz w:val="17"/>
          <w:szCs w:val="17"/>
        </w:rPr>
        <w:t>4</w:t>
      </w:r>
      <w:r>
        <w:rPr>
          <w:rFonts w:ascii="Verdana" w:hAnsi="Verdana"/>
          <w:color w:val="000033"/>
          <w:sz w:val="17"/>
          <w:szCs w:val="17"/>
        </w:rPr>
        <w:t>. ANOVA of powdery mildew resistance from three different sites</w:t>
      </w:r>
    </w:p>
    <w:p w14:paraId="3599B0B7" w14:textId="77777777" w:rsidR="00306020" w:rsidRDefault="00306020" w:rsidP="00306020">
      <w:pPr>
        <w:rPr>
          <w:rFonts w:ascii="Verdana" w:hAnsi="Verdana"/>
          <w:color w:val="000033"/>
          <w:sz w:val="17"/>
          <w:szCs w:val="17"/>
        </w:rPr>
      </w:pPr>
    </w:p>
    <w:tbl>
      <w:tblPr>
        <w:tblW w:w="734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960"/>
        <w:gridCol w:w="960"/>
        <w:gridCol w:w="1340"/>
        <w:gridCol w:w="1049"/>
        <w:gridCol w:w="1049"/>
      </w:tblGrid>
      <w:tr w:rsidR="0036222A" w14:paraId="1492779F" w14:textId="78FDC5C9" w:rsidTr="0036222A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1D2289" w14:textId="77777777" w:rsidR="0036222A" w:rsidRPr="00306020" w:rsidRDefault="0036222A">
            <w:pPr>
              <w:spacing w:line="256" w:lineRule="auto"/>
              <w:jc w:val="center"/>
              <w:rPr>
                <w:rFonts w:eastAsia="Times New Roman"/>
                <w:color w:val="000000"/>
                <w:kern w:val="2"/>
                <w:lang w:bidi="ar-SA"/>
              </w:rPr>
            </w:pPr>
            <w:r w:rsidRPr="00306020">
              <w:rPr>
                <w:rFonts w:eastAsia="Times New Roman"/>
                <w:color w:val="000000"/>
                <w:kern w:val="2"/>
                <w:lang w:bidi="ar-SA"/>
              </w:rPr>
              <w:t>Source of vari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C2DB9A" w14:textId="77777777" w:rsidR="0036222A" w:rsidRPr="00306020" w:rsidRDefault="0036222A">
            <w:pPr>
              <w:spacing w:line="256" w:lineRule="auto"/>
              <w:jc w:val="center"/>
              <w:rPr>
                <w:rFonts w:eastAsia="Times New Roman"/>
                <w:color w:val="000000"/>
                <w:kern w:val="2"/>
                <w:lang w:bidi="ar-SA"/>
              </w:rPr>
            </w:pPr>
            <w:r w:rsidRPr="00306020">
              <w:rPr>
                <w:rFonts w:eastAsia="Times New Roman"/>
                <w:color w:val="000000"/>
                <w:kern w:val="2"/>
                <w:lang w:bidi="ar-SA"/>
              </w:rPr>
              <w:t>Sum of Squar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6F8A1F" w14:textId="77777777" w:rsidR="0036222A" w:rsidRPr="00306020" w:rsidRDefault="0036222A">
            <w:pPr>
              <w:spacing w:line="256" w:lineRule="auto"/>
              <w:jc w:val="center"/>
              <w:rPr>
                <w:rFonts w:eastAsia="Times New Roman"/>
                <w:color w:val="000000"/>
                <w:kern w:val="2"/>
                <w:lang w:bidi="ar-SA"/>
              </w:rPr>
            </w:pPr>
            <w:r w:rsidRPr="00306020">
              <w:rPr>
                <w:rFonts w:eastAsia="Times New Roman"/>
                <w:color w:val="000000"/>
                <w:kern w:val="2"/>
                <w:lang w:bidi="ar-SA"/>
              </w:rPr>
              <w:t>DF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12A5AC" w14:textId="77777777" w:rsidR="0036222A" w:rsidRPr="00306020" w:rsidRDefault="0036222A">
            <w:pPr>
              <w:spacing w:line="256" w:lineRule="auto"/>
              <w:jc w:val="center"/>
              <w:rPr>
                <w:rFonts w:eastAsia="Times New Roman"/>
                <w:color w:val="000000"/>
                <w:kern w:val="2"/>
                <w:lang w:bidi="ar-SA"/>
              </w:rPr>
            </w:pPr>
            <w:r w:rsidRPr="00306020">
              <w:rPr>
                <w:rFonts w:eastAsia="Times New Roman"/>
                <w:color w:val="000000"/>
                <w:kern w:val="2"/>
                <w:lang w:bidi="ar-SA"/>
              </w:rPr>
              <w:t>Mean Squares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6A8C3A" w14:textId="77777777" w:rsidR="0036222A" w:rsidRPr="00306020" w:rsidRDefault="0036222A">
            <w:pPr>
              <w:spacing w:line="256" w:lineRule="auto"/>
              <w:jc w:val="center"/>
              <w:rPr>
                <w:rFonts w:eastAsia="Times New Roman"/>
                <w:color w:val="000000"/>
                <w:kern w:val="2"/>
                <w:lang w:bidi="ar-SA"/>
              </w:rPr>
            </w:pPr>
            <w:r w:rsidRPr="00306020">
              <w:rPr>
                <w:rFonts w:eastAsia="Times New Roman"/>
                <w:color w:val="000000"/>
                <w:kern w:val="2"/>
                <w:lang w:bidi="ar-SA"/>
              </w:rPr>
              <w:t>F Value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9B77E" w14:textId="77EF501F" w:rsidR="0036222A" w:rsidRPr="00306020" w:rsidRDefault="0036222A">
            <w:pPr>
              <w:spacing w:line="256" w:lineRule="auto"/>
              <w:jc w:val="center"/>
              <w:rPr>
                <w:rFonts w:eastAsia="Times New Roman"/>
                <w:color w:val="000000"/>
                <w:kern w:val="2"/>
                <w:lang w:bidi="ar-SA"/>
              </w:rPr>
            </w:pPr>
            <w:r>
              <w:rPr>
                <w:rFonts w:eastAsia="Times New Roman"/>
                <w:color w:val="000000"/>
                <w:lang w:bidi="ar-SA"/>
              </w:rPr>
              <w:t>P value</w:t>
            </w:r>
          </w:p>
        </w:tc>
      </w:tr>
      <w:tr w:rsidR="0036222A" w14:paraId="6A233155" w14:textId="37BF9862" w:rsidTr="0036222A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3CD7A" w14:textId="77777777" w:rsidR="0036222A" w:rsidRPr="00306020" w:rsidRDefault="0036222A">
            <w:pPr>
              <w:spacing w:line="256" w:lineRule="auto"/>
              <w:jc w:val="center"/>
              <w:rPr>
                <w:rFonts w:eastAsia="Times New Roman"/>
                <w:color w:val="000000"/>
                <w:kern w:val="2"/>
                <w:lang w:bidi="ar-SA"/>
              </w:rPr>
            </w:pPr>
            <w:r w:rsidRPr="00306020">
              <w:rPr>
                <w:rFonts w:eastAsia="Times New Roman"/>
                <w:color w:val="000000"/>
                <w:kern w:val="2"/>
                <w:lang w:bidi="ar-SA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E9C6E" w14:textId="77777777" w:rsidR="0036222A" w:rsidRPr="00306020" w:rsidRDefault="0036222A">
            <w:pPr>
              <w:spacing w:line="256" w:lineRule="auto"/>
              <w:jc w:val="center"/>
              <w:rPr>
                <w:rFonts w:eastAsia="Times New Roman"/>
                <w:color w:val="000000"/>
                <w:kern w:val="2"/>
                <w:lang w:bidi="ar-SA"/>
              </w:rPr>
            </w:pPr>
            <w:r w:rsidRPr="00306020">
              <w:rPr>
                <w:rFonts w:eastAsia="Times New Roman"/>
                <w:color w:val="000000"/>
                <w:kern w:val="2"/>
                <w:lang w:bidi="ar-SA"/>
              </w:rPr>
              <w:t>3249.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4235E" w14:textId="77777777" w:rsidR="0036222A" w:rsidRPr="00306020" w:rsidRDefault="0036222A">
            <w:pPr>
              <w:spacing w:line="256" w:lineRule="auto"/>
              <w:jc w:val="center"/>
              <w:rPr>
                <w:rFonts w:eastAsia="Times New Roman"/>
                <w:color w:val="000000"/>
                <w:kern w:val="2"/>
                <w:lang w:bidi="ar-SA"/>
              </w:rPr>
            </w:pPr>
            <w:r w:rsidRPr="00306020">
              <w:rPr>
                <w:rFonts w:eastAsia="Times New Roman"/>
                <w:color w:val="000000"/>
                <w:kern w:val="2"/>
                <w:lang w:bidi="ar-SA"/>
              </w:rPr>
              <w:t>1336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DAD48" w14:textId="77777777" w:rsidR="0036222A" w:rsidRPr="00306020" w:rsidRDefault="0036222A">
            <w:pPr>
              <w:rPr>
                <w:rFonts w:eastAsia="Times New Roman"/>
                <w:color w:val="000000"/>
                <w:kern w:val="2"/>
                <w:lang w:bidi="ar-SA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D7EB9" w14:textId="77777777" w:rsidR="0036222A" w:rsidRDefault="0036222A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bidi="ar-SA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5B706" w14:textId="77777777" w:rsidR="0036222A" w:rsidRDefault="0036222A">
            <w:pPr>
              <w:spacing w:line="256" w:lineRule="auto"/>
              <w:rPr>
                <w:rFonts w:asciiTheme="minorHAnsi" w:hAnsiTheme="minorHAnsi" w:cstheme="minorBidi"/>
                <w:sz w:val="20"/>
                <w:szCs w:val="20"/>
                <w:lang w:bidi="ar-SA"/>
              </w:rPr>
            </w:pPr>
          </w:p>
        </w:tc>
      </w:tr>
      <w:tr w:rsidR="0036222A" w14:paraId="43E6A88E" w14:textId="445DBE9F" w:rsidTr="0036222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87792" w14:textId="77777777" w:rsidR="0036222A" w:rsidRPr="00306020" w:rsidRDefault="0036222A" w:rsidP="0036222A">
            <w:pPr>
              <w:spacing w:line="256" w:lineRule="auto"/>
              <w:jc w:val="center"/>
              <w:rPr>
                <w:rFonts w:eastAsia="Times New Roman"/>
                <w:color w:val="000000"/>
                <w:kern w:val="2"/>
                <w:lang w:bidi="ar-SA"/>
              </w:rPr>
            </w:pPr>
            <w:r w:rsidRPr="00306020">
              <w:rPr>
                <w:rFonts w:eastAsia="Times New Roman"/>
                <w:color w:val="000000"/>
                <w:kern w:val="2"/>
                <w:lang w:bidi="ar-SA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0193F" w14:textId="77777777" w:rsidR="0036222A" w:rsidRPr="00306020" w:rsidRDefault="0036222A" w:rsidP="0036222A">
            <w:pPr>
              <w:spacing w:line="256" w:lineRule="auto"/>
              <w:jc w:val="center"/>
              <w:rPr>
                <w:rFonts w:eastAsia="Times New Roman"/>
                <w:color w:val="000000"/>
                <w:kern w:val="2"/>
                <w:lang w:bidi="ar-SA"/>
              </w:rPr>
            </w:pPr>
            <w:r w:rsidRPr="00306020">
              <w:rPr>
                <w:rFonts w:eastAsia="Times New Roman"/>
                <w:color w:val="000000"/>
                <w:kern w:val="2"/>
                <w:lang w:bidi="ar-SA"/>
              </w:rPr>
              <w:t>266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54D5F" w14:textId="77777777" w:rsidR="0036222A" w:rsidRPr="00306020" w:rsidRDefault="0036222A" w:rsidP="0036222A">
            <w:pPr>
              <w:spacing w:line="256" w:lineRule="auto"/>
              <w:jc w:val="center"/>
              <w:rPr>
                <w:rFonts w:eastAsia="Times New Roman"/>
                <w:color w:val="000000"/>
                <w:kern w:val="2"/>
                <w:lang w:bidi="ar-SA"/>
              </w:rPr>
            </w:pPr>
            <w:r w:rsidRPr="00306020">
              <w:rPr>
                <w:rFonts w:eastAsia="Times New Roman"/>
                <w:color w:val="000000"/>
                <w:kern w:val="2"/>
                <w:lang w:bidi="ar-SA"/>
              </w:rPr>
              <w:t>5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5F3EE" w14:textId="77777777" w:rsidR="0036222A" w:rsidRPr="00306020" w:rsidRDefault="0036222A" w:rsidP="0036222A">
            <w:pPr>
              <w:spacing w:line="256" w:lineRule="auto"/>
              <w:jc w:val="center"/>
              <w:rPr>
                <w:rFonts w:eastAsia="Times New Roman"/>
                <w:color w:val="000000"/>
                <w:kern w:val="2"/>
                <w:lang w:bidi="ar-SA"/>
              </w:rPr>
            </w:pPr>
            <w:r w:rsidRPr="00306020">
              <w:rPr>
                <w:rFonts w:eastAsia="Times New Roman"/>
                <w:color w:val="000000"/>
                <w:kern w:val="2"/>
                <w:lang w:bidi="ar-SA"/>
              </w:rPr>
              <w:t>4.6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BB0B3" w14:textId="1FA01056" w:rsidR="0036222A" w:rsidRPr="00306020" w:rsidRDefault="0036222A" w:rsidP="0036222A">
            <w:pPr>
              <w:spacing w:line="256" w:lineRule="auto"/>
              <w:jc w:val="center"/>
              <w:rPr>
                <w:rFonts w:eastAsia="Times New Roman"/>
                <w:color w:val="000000"/>
                <w:kern w:val="2"/>
                <w:lang w:bidi="ar-SA"/>
              </w:rPr>
            </w:pPr>
            <w:r w:rsidRPr="00306020">
              <w:rPr>
                <w:rFonts w:eastAsia="Times New Roman"/>
                <w:color w:val="000000"/>
                <w:kern w:val="2"/>
                <w:lang w:bidi="ar-SA"/>
              </w:rPr>
              <w:t>6.1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B66C2A9" w14:textId="25AAE162" w:rsidR="0036222A" w:rsidRPr="00306020" w:rsidRDefault="0036222A" w:rsidP="0036222A">
            <w:pPr>
              <w:spacing w:line="256" w:lineRule="auto"/>
              <w:jc w:val="center"/>
              <w:rPr>
                <w:rFonts w:eastAsia="Times New Roman"/>
                <w:color w:val="000000"/>
                <w:kern w:val="2"/>
                <w:lang w:bidi="ar-SA"/>
              </w:rPr>
            </w:pPr>
            <w:r>
              <w:rPr>
                <w:rFonts w:eastAsia="Times New Roman"/>
                <w:color w:val="000000"/>
                <w:lang w:bidi="ar-SA"/>
              </w:rPr>
              <w:t>&lt;0.001</w:t>
            </w:r>
          </w:p>
        </w:tc>
      </w:tr>
      <w:tr w:rsidR="0036222A" w14:paraId="417F3858" w14:textId="3258065D" w:rsidTr="0036222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D2E26" w14:textId="2E83327D" w:rsidR="0036222A" w:rsidRPr="00306020" w:rsidRDefault="0021542B" w:rsidP="0036222A">
            <w:pPr>
              <w:spacing w:line="256" w:lineRule="auto"/>
              <w:jc w:val="center"/>
              <w:rPr>
                <w:rFonts w:eastAsia="Times New Roman"/>
                <w:color w:val="000000"/>
                <w:kern w:val="2"/>
                <w:lang w:bidi="ar-SA"/>
              </w:rPr>
            </w:pPr>
            <w:r>
              <w:rPr>
                <w:rFonts w:eastAsia="Times New Roman"/>
                <w:color w:val="000000"/>
                <w:kern w:val="2"/>
                <w:lang w:bidi="ar-SA"/>
              </w:rPr>
              <w:t>Ge</w:t>
            </w:r>
            <w:r w:rsidR="008C295D">
              <w:rPr>
                <w:rFonts w:eastAsia="Times New Roman"/>
                <w:color w:val="000000"/>
                <w:kern w:val="2"/>
                <w:lang w:bidi="ar-SA"/>
              </w:rPr>
              <w:t>no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0241E" w14:textId="77777777" w:rsidR="0036222A" w:rsidRPr="00306020" w:rsidRDefault="0036222A" w:rsidP="0036222A">
            <w:pPr>
              <w:spacing w:line="256" w:lineRule="auto"/>
              <w:jc w:val="center"/>
              <w:rPr>
                <w:rFonts w:eastAsia="Times New Roman"/>
                <w:color w:val="000000"/>
                <w:kern w:val="2"/>
                <w:lang w:bidi="ar-SA"/>
              </w:rPr>
            </w:pPr>
            <w:r w:rsidRPr="00306020">
              <w:rPr>
                <w:rFonts w:eastAsia="Times New Roman"/>
                <w:color w:val="000000"/>
                <w:kern w:val="2"/>
                <w:lang w:bidi="ar-SA"/>
              </w:rPr>
              <w:t>211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69B93" w14:textId="77777777" w:rsidR="0036222A" w:rsidRPr="00306020" w:rsidRDefault="0036222A" w:rsidP="0036222A">
            <w:pPr>
              <w:spacing w:line="256" w:lineRule="auto"/>
              <w:jc w:val="center"/>
              <w:rPr>
                <w:rFonts w:eastAsia="Times New Roman"/>
                <w:color w:val="000000"/>
                <w:kern w:val="2"/>
                <w:lang w:bidi="ar-SA"/>
              </w:rPr>
            </w:pPr>
            <w:r w:rsidRPr="00306020">
              <w:rPr>
                <w:rFonts w:eastAsia="Times New Roman"/>
                <w:color w:val="000000"/>
                <w:kern w:val="2"/>
                <w:lang w:bidi="ar-SA"/>
              </w:rPr>
              <w:t>1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B0695" w14:textId="77777777" w:rsidR="0036222A" w:rsidRPr="00306020" w:rsidRDefault="0036222A" w:rsidP="0036222A">
            <w:pPr>
              <w:spacing w:line="256" w:lineRule="auto"/>
              <w:jc w:val="center"/>
              <w:rPr>
                <w:rFonts w:eastAsia="Times New Roman"/>
                <w:color w:val="000000"/>
                <w:kern w:val="2"/>
                <w:lang w:bidi="ar-SA"/>
              </w:rPr>
            </w:pPr>
            <w:r w:rsidRPr="00306020">
              <w:rPr>
                <w:rFonts w:eastAsia="Times New Roman"/>
                <w:color w:val="000000"/>
                <w:kern w:val="2"/>
                <w:lang w:bidi="ar-SA"/>
              </w:rPr>
              <w:t>11.1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8541A" w14:textId="3478C15F" w:rsidR="0036222A" w:rsidRPr="00306020" w:rsidRDefault="0036222A" w:rsidP="0036222A">
            <w:pPr>
              <w:spacing w:line="256" w:lineRule="auto"/>
              <w:jc w:val="center"/>
              <w:rPr>
                <w:rFonts w:eastAsia="Times New Roman"/>
                <w:color w:val="000000"/>
                <w:kern w:val="2"/>
                <w:lang w:bidi="ar-SA"/>
              </w:rPr>
            </w:pPr>
            <w:r w:rsidRPr="00306020">
              <w:rPr>
                <w:rFonts w:eastAsia="Times New Roman"/>
                <w:color w:val="000000"/>
                <w:kern w:val="2"/>
                <w:lang w:bidi="ar-SA"/>
              </w:rPr>
              <w:t>14.6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5F8FE98" w14:textId="20059A7C" w:rsidR="0036222A" w:rsidRPr="00306020" w:rsidRDefault="0036222A" w:rsidP="0036222A">
            <w:pPr>
              <w:spacing w:line="256" w:lineRule="auto"/>
              <w:jc w:val="center"/>
              <w:rPr>
                <w:rFonts w:eastAsia="Times New Roman"/>
                <w:color w:val="000000"/>
                <w:kern w:val="2"/>
                <w:lang w:bidi="ar-SA"/>
              </w:rPr>
            </w:pPr>
            <w:r>
              <w:rPr>
                <w:rFonts w:eastAsia="Times New Roman"/>
                <w:color w:val="000000"/>
                <w:lang w:bidi="ar-SA"/>
              </w:rPr>
              <w:t>&lt;0.001</w:t>
            </w:r>
          </w:p>
        </w:tc>
      </w:tr>
      <w:tr w:rsidR="0036222A" w14:paraId="439027C1" w14:textId="2F8EF0D5" w:rsidTr="0036222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16C13" w14:textId="77777777" w:rsidR="0036222A" w:rsidRPr="00306020" w:rsidRDefault="0036222A" w:rsidP="0036222A">
            <w:pPr>
              <w:spacing w:line="256" w:lineRule="auto"/>
              <w:jc w:val="center"/>
              <w:rPr>
                <w:rFonts w:eastAsia="Times New Roman"/>
                <w:color w:val="000000"/>
                <w:kern w:val="2"/>
                <w:lang w:bidi="ar-SA"/>
              </w:rPr>
            </w:pPr>
            <w:r w:rsidRPr="00306020">
              <w:rPr>
                <w:rFonts w:eastAsia="Times New Roman"/>
                <w:color w:val="000000"/>
                <w:kern w:val="2"/>
                <w:lang w:bidi="ar-SA"/>
              </w:rPr>
              <w:t>S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BE227" w14:textId="77777777" w:rsidR="0036222A" w:rsidRPr="00306020" w:rsidRDefault="0036222A" w:rsidP="0036222A">
            <w:pPr>
              <w:spacing w:line="256" w:lineRule="auto"/>
              <w:jc w:val="center"/>
              <w:rPr>
                <w:rFonts w:eastAsia="Times New Roman"/>
                <w:color w:val="000000"/>
                <w:kern w:val="2"/>
                <w:lang w:bidi="ar-SA"/>
              </w:rPr>
            </w:pPr>
            <w:r w:rsidRPr="00306020">
              <w:rPr>
                <w:rFonts w:eastAsia="Times New Roman"/>
                <w:color w:val="000000"/>
                <w:kern w:val="2"/>
                <w:lang w:bidi="ar-SA"/>
              </w:rPr>
              <w:t>18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FD66D" w14:textId="77777777" w:rsidR="0036222A" w:rsidRPr="00306020" w:rsidRDefault="0036222A" w:rsidP="0036222A">
            <w:pPr>
              <w:spacing w:line="256" w:lineRule="auto"/>
              <w:jc w:val="center"/>
              <w:rPr>
                <w:rFonts w:eastAsia="Times New Roman"/>
                <w:color w:val="000000"/>
                <w:kern w:val="2"/>
                <w:lang w:bidi="ar-SA"/>
              </w:rPr>
            </w:pPr>
            <w:r w:rsidRPr="00306020">
              <w:rPr>
                <w:rFonts w:eastAsia="Times New Roman"/>
                <w:color w:val="000000"/>
                <w:kern w:val="2"/>
                <w:lang w:bidi="ar-SA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1C892" w14:textId="77777777" w:rsidR="0036222A" w:rsidRPr="00306020" w:rsidRDefault="0036222A" w:rsidP="0036222A">
            <w:pPr>
              <w:spacing w:line="256" w:lineRule="auto"/>
              <w:jc w:val="center"/>
              <w:rPr>
                <w:rFonts w:eastAsia="Times New Roman"/>
                <w:color w:val="000000"/>
                <w:kern w:val="2"/>
                <w:lang w:bidi="ar-SA"/>
              </w:rPr>
            </w:pPr>
            <w:r w:rsidRPr="00306020">
              <w:rPr>
                <w:rFonts w:eastAsia="Times New Roman"/>
                <w:color w:val="000000"/>
                <w:kern w:val="2"/>
                <w:lang w:bidi="ar-SA"/>
              </w:rPr>
              <w:t>93.4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872FC" w14:textId="52790A3F" w:rsidR="0036222A" w:rsidRPr="00306020" w:rsidRDefault="0036222A" w:rsidP="0036222A">
            <w:pPr>
              <w:spacing w:line="256" w:lineRule="auto"/>
              <w:jc w:val="center"/>
              <w:rPr>
                <w:rFonts w:eastAsia="Times New Roman"/>
                <w:color w:val="000000"/>
                <w:kern w:val="2"/>
                <w:lang w:bidi="ar-SA"/>
              </w:rPr>
            </w:pPr>
            <w:r w:rsidRPr="00306020">
              <w:rPr>
                <w:rFonts w:eastAsia="Times New Roman"/>
                <w:color w:val="000000"/>
                <w:kern w:val="2"/>
                <w:lang w:bidi="ar-SA"/>
              </w:rPr>
              <w:t>122.9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9B9F78B" w14:textId="5A333DDC" w:rsidR="0036222A" w:rsidRPr="00306020" w:rsidRDefault="0036222A" w:rsidP="0036222A">
            <w:pPr>
              <w:spacing w:line="256" w:lineRule="auto"/>
              <w:jc w:val="center"/>
              <w:rPr>
                <w:rFonts w:eastAsia="Times New Roman"/>
                <w:color w:val="000000"/>
                <w:kern w:val="2"/>
                <w:lang w:bidi="ar-SA"/>
              </w:rPr>
            </w:pPr>
            <w:r>
              <w:rPr>
                <w:rFonts w:eastAsia="Times New Roman"/>
                <w:color w:val="000000"/>
                <w:lang w:bidi="ar-SA"/>
              </w:rPr>
              <w:t>&lt;0.001</w:t>
            </w:r>
          </w:p>
        </w:tc>
      </w:tr>
      <w:tr w:rsidR="0036222A" w14:paraId="00BDB68D" w14:textId="41C87BFB" w:rsidTr="0036222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1FAD9" w14:textId="05593B77" w:rsidR="0036222A" w:rsidRPr="00306020" w:rsidRDefault="008C295D" w:rsidP="0036222A">
            <w:pPr>
              <w:spacing w:line="256" w:lineRule="auto"/>
              <w:jc w:val="center"/>
              <w:rPr>
                <w:rFonts w:eastAsia="Times New Roman"/>
                <w:color w:val="000000"/>
                <w:kern w:val="2"/>
                <w:lang w:bidi="ar-SA"/>
              </w:rPr>
            </w:pPr>
            <w:r>
              <w:rPr>
                <w:rFonts w:eastAsia="Times New Roman"/>
                <w:color w:val="000000"/>
                <w:kern w:val="2"/>
                <w:lang w:bidi="ar-SA"/>
              </w:rPr>
              <w:t>Genotype</w:t>
            </w:r>
            <w:r w:rsidR="0036222A" w:rsidRPr="00306020">
              <w:rPr>
                <w:rFonts w:eastAsia="Times New Roman"/>
                <w:color w:val="000000"/>
                <w:kern w:val="2"/>
                <w:lang w:bidi="ar-SA"/>
              </w:rPr>
              <w:t xml:space="preserve"> x S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1013E" w14:textId="77777777" w:rsidR="0036222A" w:rsidRPr="00306020" w:rsidRDefault="0036222A" w:rsidP="0036222A">
            <w:pPr>
              <w:spacing w:line="256" w:lineRule="auto"/>
              <w:jc w:val="center"/>
              <w:rPr>
                <w:rFonts w:eastAsia="Times New Roman"/>
                <w:color w:val="000000"/>
                <w:kern w:val="2"/>
                <w:lang w:bidi="ar-SA"/>
              </w:rPr>
            </w:pPr>
            <w:r w:rsidRPr="00306020">
              <w:rPr>
                <w:rFonts w:eastAsia="Times New Roman"/>
                <w:color w:val="000000"/>
                <w:kern w:val="2"/>
                <w:lang w:bidi="ar-SA"/>
              </w:rPr>
              <w:t>36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97A04" w14:textId="77777777" w:rsidR="0036222A" w:rsidRPr="00306020" w:rsidRDefault="0036222A" w:rsidP="0036222A">
            <w:pPr>
              <w:spacing w:line="256" w:lineRule="auto"/>
              <w:jc w:val="center"/>
              <w:rPr>
                <w:rFonts w:eastAsia="Times New Roman"/>
                <w:color w:val="000000"/>
                <w:kern w:val="2"/>
                <w:lang w:bidi="ar-SA"/>
              </w:rPr>
            </w:pPr>
            <w:r w:rsidRPr="00306020">
              <w:rPr>
                <w:rFonts w:eastAsia="Times New Roman"/>
                <w:color w:val="000000"/>
                <w:kern w:val="2"/>
                <w:lang w:bidi="ar-SA"/>
              </w:rPr>
              <w:t>3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AEB21" w14:textId="77777777" w:rsidR="0036222A" w:rsidRPr="00306020" w:rsidRDefault="0036222A" w:rsidP="0036222A">
            <w:pPr>
              <w:spacing w:line="256" w:lineRule="auto"/>
              <w:jc w:val="center"/>
              <w:rPr>
                <w:rFonts w:eastAsia="Times New Roman"/>
                <w:color w:val="000000"/>
                <w:kern w:val="2"/>
                <w:lang w:bidi="ar-SA"/>
              </w:rPr>
            </w:pPr>
            <w:r w:rsidRPr="00306020">
              <w:rPr>
                <w:rFonts w:eastAsia="Times New Roman"/>
                <w:color w:val="000000"/>
                <w:kern w:val="2"/>
                <w:lang w:bidi="ar-SA"/>
              </w:rPr>
              <w:t>0.9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B3E9D" w14:textId="088AE323" w:rsidR="0036222A" w:rsidRPr="00306020" w:rsidRDefault="0036222A" w:rsidP="0036222A">
            <w:pPr>
              <w:spacing w:line="256" w:lineRule="auto"/>
              <w:jc w:val="center"/>
              <w:rPr>
                <w:rFonts w:eastAsia="Times New Roman"/>
                <w:color w:val="000000"/>
                <w:kern w:val="2"/>
                <w:lang w:bidi="ar-SA"/>
              </w:rPr>
            </w:pPr>
            <w:r w:rsidRPr="00306020">
              <w:rPr>
                <w:rFonts w:eastAsia="Times New Roman"/>
                <w:color w:val="000000"/>
                <w:kern w:val="2"/>
                <w:lang w:bidi="ar-SA"/>
              </w:rPr>
              <w:t>1.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3491DDB" w14:textId="434FA065" w:rsidR="0036222A" w:rsidRPr="00306020" w:rsidRDefault="0036222A" w:rsidP="0036222A">
            <w:pPr>
              <w:spacing w:line="256" w:lineRule="auto"/>
              <w:jc w:val="center"/>
              <w:rPr>
                <w:rFonts w:eastAsia="Times New Roman"/>
                <w:color w:val="000000"/>
                <w:kern w:val="2"/>
                <w:lang w:bidi="ar-SA"/>
              </w:rPr>
            </w:pPr>
            <w:r>
              <w:rPr>
                <w:rFonts w:eastAsia="Times New Roman"/>
                <w:color w:val="000000"/>
                <w:lang w:bidi="ar-SA"/>
              </w:rPr>
              <w:t>&lt;0.0</w:t>
            </w:r>
            <w:r w:rsidR="0021542B">
              <w:rPr>
                <w:rFonts w:eastAsia="Times New Roman"/>
                <w:color w:val="000000"/>
                <w:lang w:bidi="ar-SA"/>
              </w:rPr>
              <w:t>5</w:t>
            </w:r>
          </w:p>
        </w:tc>
      </w:tr>
      <w:tr w:rsidR="0036222A" w14:paraId="5271BC91" w14:textId="03C3839F" w:rsidTr="0036222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10E477" w14:textId="77777777" w:rsidR="0036222A" w:rsidRPr="00306020" w:rsidRDefault="0036222A" w:rsidP="0036222A">
            <w:pPr>
              <w:spacing w:line="256" w:lineRule="auto"/>
              <w:jc w:val="center"/>
              <w:rPr>
                <w:rFonts w:eastAsia="Times New Roman"/>
                <w:color w:val="000000"/>
                <w:kern w:val="2"/>
                <w:lang w:bidi="ar-SA"/>
              </w:rPr>
            </w:pPr>
            <w:r w:rsidRPr="00306020">
              <w:rPr>
                <w:rFonts w:eastAsia="Times New Roman"/>
                <w:color w:val="000000"/>
                <w:kern w:val="2"/>
                <w:lang w:bidi="ar-SA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196745" w14:textId="77777777" w:rsidR="0036222A" w:rsidRPr="00306020" w:rsidRDefault="0036222A" w:rsidP="0036222A">
            <w:pPr>
              <w:spacing w:line="256" w:lineRule="auto"/>
              <w:jc w:val="center"/>
              <w:rPr>
                <w:rFonts w:eastAsia="Times New Roman"/>
                <w:color w:val="000000"/>
                <w:kern w:val="2"/>
                <w:lang w:bidi="ar-SA"/>
              </w:rPr>
            </w:pPr>
            <w:r w:rsidRPr="00306020">
              <w:rPr>
                <w:rFonts w:eastAsia="Times New Roman"/>
                <w:color w:val="000000"/>
                <w:kern w:val="2"/>
                <w:lang w:bidi="ar-SA"/>
              </w:rPr>
              <w:t>58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9BB6B2" w14:textId="77777777" w:rsidR="0036222A" w:rsidRPr="00306020" w:rsidRDefault="0036222A" w:rsidP="0036222A">
            <w:pPr>
              <w:spacing w:line="256" w:lineRule="auto"/>
              <w:jc w:val="center"/>
              <w:rPr>
                <w:rFonts w:eastAsia="Times New Roman"/>
                <w:color w:val="000000"/>
                <w:kern w:val="2"/>
                <w:lang w:bidi="ar-SA"/>
              </w:rPr>
            </w:pPr>
            <w:r w:rsidRPr="00306020">
              <w:rPr>
                <w:rFonts w:eastAsia="Times New Roman"/>
                <w:color w:val="000000"/>
                <w:kern w:val="2"/>
                <w:lang w:bidi="ar-SA"/>
              </w:rPr>
              <w:t>7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BC86C2" w14:textId="77777777" w:rsidR="0036222A" w:rsidRPr="00306020" w:rsidRDefault="0036222A" w:rsidP="0036222A">
            <w:pPr>
              <w:spacing w:line="256" w:lineRule="auto"/>
              <w:jc w:val="center"/>
              <w:rPr>
                <w:rFonts w:eastAsia="Times New Roman"/>
                <w:color w:val="000000"/>
                <w:kern w:val="2"/>
                <w:lang w:bidi="ar-SA"/>
              </w:rPr>
            </w:pPr>
            <w:r w:rsidRPr="00306020">
              <w:rPr>
                <w:rFonts w:eastAsia="Times New Roman"/>
                <w:color w:val="000000"/>
                <w:kern w:val="2"/>
                <w:lang w:bidi="ar-SA"/>
              </w:rPr>
              <w:t>0.7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8A8DE2" w14:textId="77777777" w:rsidR="0036222A" w:rsidRPr="00306020" w:rsidRDefault="0036222A" w:rsidP="0036222A">
            <w:pPr>
              <w:rPr>
                <w:rFonts w:eastAsia="Times New Roman"/>
                <w:color w:val="000000"/>
                <w:kern w:val="2"/>
                <w:lang w:bidi="ar-SA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D105F" w14:textId="77777777" w:rsidR="0036222A" w:rsidRPr="00306020" w:rsidRDefault="0036222A" w:rsidP="0036222A">
            <w:pPr>
              <w:rPr>
                <w:rFonts w:eastAsia="Times New Roman"/>
                <w:color w:val="000000"/>
                <w:kern w:val="2"/>
                <w:lang w:bidi="ar-SA"/>
              </w:rPr>
            </w:pPr>
          </w:p>
        </w:tc>
      </w:tr>
    </w:tbl>
    <w:p w14:paraId="705BD99E" w14:textId="77777777" w:rsidR="00306020" w:rsidRDefault="00306020" w:rsidP="00306020"/>
    <w:p w14:paraId="766C96B4" w14:textId="77777777" w:rsidR="00E42998" w:rsidRDefault="00E42998" w:rsidP="00306020"/>
    <w:sectPr w:rsidR="00E429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eo and App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ft0t05rdwpxbeez2n5wzxs0a20pd59dpee&quot;&gt;Zhou MX published papers-Converted&lt;record-ids&gt;&lt;item&gt;893&lt;/item&gt;&lt;/record-ids&gt;&lt;/item&gt;&lt;/Libraries&gt;"/>
  </w:docVars>
  <w:rsids>
    <w:rsidRoot w:val="00E42998"/>
    <w:rsid w:val="000C634C"/>
    <w:rsid w:val="000E572F"/>
    <w:rsid w:val="001175BD"/>
    <w:rsid w:val="001D5AEC"/>
    <w:rsid w:val="001D7092"/>
    <w:rsid w:val="0021542B"/>
    <w:rsid w:val="0023024F"/>
    <w:rsid w:val="002D2982"/>
    <w:rsid w:val="002F5FEF"/>
    <w:rsid w:val="00306020"/>
    <w:rsid w:val="0036222A"/>
    <w:rsid w:val="00394559"/>
    <w:rsid w:val="003C3745"/>
    <w:rsid w:val="003F1574"/>
    <w:rsid w:val="00486EAB"/>
    <w:rsid w:val="004B39B7"/>
    <w:rsid w:val="004F1933"/>
    <w:rsid w:val="005526AA"/>
    <w:rsid w:val="006F0FCF"/>
    <w:rsid w:val="00701FE3"/>
    <w:rsid w:val="007567BE"/>
    <w:rsid w:val="007B6A05"/>
    <w:rsid w:val="00821191"/>
    <w:rsid w:val="008B42B1"/>
    <w:rsid w:val="008B42C0"/>
    <w:rsid w:val="008C165C"/>
    <w:rsid w:val="008C295D"/>
    <w:rsid w:val="008C6F81"/>
    <w:rsid w:val="009571DC"/>
    <w:rsid w:val="00A50D6A"/>
    <w:rsid w:val="00A61E05"/>
    <w:rsid w:val="00AF1276"/>
    <w:rsid w:val="00AF57BD"/>
    <w:rsid w:val="00B8580E"/>
    <w:rsid w:val="00BC0F62"/>
    <w:rsid w:val="00C05467"/>
    <w:rsid w:val="00CB21EB"/>
    <w:rsid w:val="00CC1AF8"/>
    <w:rsid w:val="00CF3588"/>
    <w:rsid w:val="00D0189F"/>
    <w:rsid w:val="00D20BC0"/>
    <w:rsid w:val="00D4707F"/>
    <w:rsid w:val="00D61B36"/>
    <w:rsid w:val="00E42998"/>
    <w:rsid w:val="00E53197"/>
    <w:rsid w:val="00EA7ADB"/>
    <w:rsid w:val="00EE4452"/>
    <w:rsid w:val="00F3532D"/>
    <w:rsid w:val="00FE3613"/>
    <w:rsid w:val="00FF25CB"/>
    <w:rsid w:val="00FF5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AF3C65"/>
  <w15:docId w15:val="{6293CDB4-D0E3-4A4A-823B-22286F626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2C0"/>
    <w:pPr>
      <w:spacing w:after="0" w:line="240" w:lineRule="auto"/>
    </w:pPr>
    <w:rPr>
      <w:rFonts w:ascii="Calibri" w:hAnsi="Calibri" w:cs="Calibri"/>
      <w:kern w:val="0"/>
      <w:lang w:bidi="th-T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96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3</Words>
  <Characters>712</Characters>
  <Application>Microsoft Office Word</Application>
  <DocSecurity>0</DocSecurity>
  <Lines>1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xue Zhou</dc:creator>
  <cp:keywords/>
  <dc:description/>
  <cp:lastModifiedBy>Meixue Zhou</cp:lastModifiedBy>
  <cp:revision>17</cp:revision>
  <dcterms:created xsi:type="dcterms:W3CDTF">2023-12-07T23:57:00Z</dcterms:created>
  <dcterms:modified xsi:type="dcterms:W3CDTF">2023-12-08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372b57-d7b6-43f9-ba13-8b72029dce19</vt:lpwstr>
  </property>
</Properties>
</file>